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B6CAD" w14:textId="77777777" w:rsidR="000573CC" w:rsidRDefault="00000000" w:rsidP="00433527">
      <w:pPr>
        <w:spacing w:afterLines="50" w:after="50"/>
        <w:jc w:val="center"/>
      </w:pPr>
      <w:r>
        <w:rPr>
          <w:rStyle w:val="a4"/>
          <w:rFonts w:ascii="Times New Roman" w:hAnsi="Times New Roman" w:cs="Times New Roman" w:hint="eastAsia"/>
          <w:color w:val="0F1115"/>
          <w:sz w:val="24"/>
          <w:shd w:val="clear" w:color="auto" w:fill="FFFFFF"/>
        </w:rPr>
        <w:t xml:space="preserve">Table S1. </w:t>
      </w:r>
      <w:r>
        <w:rPr>
          <w:rStyle w:val="a4"/>
          <w:rFonts w:ascii="Times New Roman" w:eastAsia="Segoe UI" w:hAnsi="Times New Roman" w:cs="Times New Roman"/>
          <w:color w:val="0F1115"/>
          <w:sz w:val="24"/>
          <w:shd w:val="clear" w:color="auto" w:fill="FFFFFF"/>
        </w:rPr>
        <w:t xml:space="preserve">Immunohistochemistry </w:t>
      </w:r>
      <w:r>
        <w:rPr>
          <w:rStyle w:val="a4"/>
          <w:rFonts w:ascii="Times New Roman" w:hAnsi="Times New Roman" w:cs="Times New Roman" w:hint="eastAsia"/>
          <w:color w:val="0F1115"/>
          <w:sz w:val="24"/>
          <w:shd w:val="clear" w:color="auto" w:fill="FFFFFF"/>
        </w:rPr>
        <w:t>Marker</w:t>
      </w:r>
      <w:r>
        <w:rPr>
          <w:rStyle w:val="a4"/>
          <w:rFonts w:ascii="Times New Roman" w:eastAsia="Segoe UI" w:hAnsi="Times New Roman" w:cs="Times New Roman"/>
          <w:color w:val="0F1115"/>
          <w:sz w:val="24"/>
          <w:shd w:val="clear" w:color="auto" w:fill="FFFFFF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2"/>
        <w:gridCol w:w="1870"/>
        <w:gridCol w:w="3420"/>
      </w:tblGrid>
      <w:tr w:rsidR="000573CC" w14:paraId="7C578AD7" w14:textId="77777777">
        <w:trPr>
          <w:trHeight w:val="288"/>
        </w:trPr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DF069" w14:textId="77777777" w:rsidR="000573CC" w:rsidRPr="0043352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5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A46F10" w14:textId="77777777" w:rsidR="000573CC" w:rsidRPr="0043352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5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2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8FB9F" w14:textId="77777777" w:rsidR="000573CC" w:rsidRPr="0043352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35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ult</w:t>
            </w:r>
          </w:p>
        </w:tc>
      </w:tr>
      <w:tr w:rsidR="000573CC" w14:paraId="32940FF4" w14:textId="77777777">
        <w:trPr>
          <w:trHeight w:val="288"/>
        </w:trPr>
        <w:tc>
          <w:tcPr>
            <w:tcW w:w="18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151943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D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L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40C72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S (Dako 22C3)</w:t>
            </w:r>
          </w:p>
        </w:tc>
        <w:tc>
          <w:tcPr>
            <w:tcW w:w="20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6BD73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0573CC" w14:paraId="4C604F7B" w14:textId="77777777">
        <w:trPr>
          <w:trHeight w:val="936"/>
        </w:trPr>
        <w:tc>
          <w:tcPr>
            <w:tcW w:w="18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108B4B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match Repair Status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43BBCE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R Status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922E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MR</w:t>
            </w:r>
            <w:proofErr w:type="spellEnd"/>
          </w:p>
          <w:p w14:paraId="08612F96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H1+, MSH2+, MSH6+, PMS2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0573CC" w14:paraId="4ED7E6E7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7B7B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liferation &amp; Prognostic Markers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511A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-67 Index (%)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4E78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</w:tr>
      <w:tr w:rsidR="000573CC" w14:paraId="4F6D1465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8608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26BC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 Expressio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EDC3C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%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ld-type</w:t>
            </w:r>
            <w:proofErr w:type="gramEnd"/>
          </w:p>
        </w:tc>
      </w:tr>
      <w:tr w:rsidR="000573CC" w14:paraId="160A69A0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C90F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9AE4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bB-2 (HER2)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764F2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+</w:t>
            </w:r>
          </w:p>
        </w:tc>
      </w:tr>
      <w:tr w:rsidR="000573CC" w14:paraId="7B8B2084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9E94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tic IHC Markers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701B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AD4 (DPC4)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3B53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 (equivocal)</w:t>
            </w:r>
          </w:p>
        </w:tc>
      </w:tr>
      <w:tr w:rsidR="000573CC" w14:paraId="21C056D2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449D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4EFA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19-9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21F3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+ (moderate)</w:t>
            </w:r>
          </w:p>
        </w:tc>
      </w:tr>
      <w:tr w:rsidR="000573CC" w14:paraId="4DAB85AC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B8F2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C1D4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9D5B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++ (strong)</w:t>
            </w:r>
          </w:p>
        </w:tc>
      </w:tr>
      <w:tr w:rsidR="000573CC" w14:paraId="1C65D07A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B0885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8FA1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9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E7889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++ (strong)</w:t>
            </w:r>
          </w:p>
        </w:tc>
      </w:tr>
      <w:tr w:rsidR="000573CC" w14:paraId="1408D1A4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ED4A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BB99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F1b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D5BC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++ (strong)</w:t>
            </w:r>
          </w:p>
        </w:tc>
      </w:tr>
      <w:tr w:rsidR="000573CC" w14:paraId="7EBA89D1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1949B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FF682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20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6FF0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+ (moderate)</w:t>
            </w:r>
          </w:p>
        </w:tc>
      </w:tr>
      <w:tr w:rsidR="000573CC" w14:paraId="6A72690D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D8D2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13E0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A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45827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+ (moderate)</w:t>
            </w:r>
          </w:p>
        </w:tc>
      </w:tr>
      <w:tr w:rsidR="000573CC" w14:paraId="2A9208B9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CFF4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B87C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0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BCC9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 (weak)</w:t>
            </w:r>
          </w:p>
        </w:tc>
      </w:tr>
      <w:tr w:rsidR="000573CC" w14:paraId="3C5506B2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EA30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clusion Markers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4938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aptophysin (Syn)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8D35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  <w:tr w:rsidR="000573CC" w14:paraId="5DEA85C3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3B0E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8386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SM-1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2D8A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  <w:tr w:rsidR="000573CC" w14:paraId="6E092ED8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49D5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2BCE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8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B764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  <w:tr w:rsidR="000573CC" w14:paraId="6DCC3B13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A04CC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D43B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G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1B9F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  <w:tr w:rsidR="000573CC" w14:paraId="1C5BCD89" w14:textId="77777777">
        <w:trPr>
          <w:trHeight w:val="288"/>
        </w:trPr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A8C6E" w14:textId="77777777" w:rsidR="000573CC" w:rsidRDefault="000573C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127B0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G4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444DB" w14:textId="77777777" w:rsidR="000573C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</w:tbl>
    <w:p w14:paraId="2446440B" w14:textId="77777777" w:rsidR="000573CC" w:rsidRDefault="00000000">
      <w:pPr>
        <w:pStyle w:val="a3"/>
        <w:widowControl/>
        <w:shd w:val="clear" w:color="auto" w:fill="FFFFFF"/>
        <w:spacing w:before="192" w:after="192"/>
        <w:rPr>
          <w:rFonts w:ascii="Times New Roman" w:hAnsi="Times New Roman" w:cs="Times New Roman"/>
        </w:rPr>
      </w:pPr>
      <w:r>
        <w:rPr>
          <w:rStyle w:val="a4"/>
          <w:rFonts w:ascii="Times New Roman" w:eastAsia="Segoe UI" w:hAnsi="Times New Roman" w:cs="Times New Roman"/>
          <w:bCs/>
          <w:color w:val="0F1115"/>
          <w:sz w:val="19"/>
          <w:szCs w:val="19"/>
          <w:shd w:val="clear" w:color="auto" w:fill="FFFFFF"/>
        </w:rPr>
        <w:t>Notes:</w:t>
      </w:r>
      <w:r>
        <w:rPr>
          <w:rFonts w:ascii="Times New Roman" w:eastAsia="Segoe UI" w:hAnsi="Times New Roman" w:cs="Times New Roman"/>
          <w:color w:val="0F1115"/>
          <w:sz w:val="19"/>
          <w:szCs w:val="19"/>
          <w:shd w:val="clear" w:color="auto" w:fill="FFFFFF"/>
        </w:rPr>
        <w:br/>
        <w:t>PD-L1 CPS (Combined Positive Score) was calculated as the number of PD-L1–positive cells (tumor cells, lymphocytes, and macrophages) divided by the total number of viable tumor cells × 100.</w:t>
      </w:r>
      <w:r>
        <w:rPr>
          <w:rFonts w:ascii="Times New Roman" w:eastAsia="Segoe UI" w:hAnsi="Times New Roman" w:cs="Times New Roman"/>
          <w:color w:val="0F1115"/>
          <w:sz w:val="19"/>
          <w:szCs w:val="19"/>
          <w:shd w:val="clear" w:color="auto" w:fill="FFFFFF"/>
        </w:rPr>
        <w:br/>
        <w:t xml:space="preserve">Staining intensity was graded </w:t>
      </w:r>
      <w:proofErr w:type="spellStart"/>
      <w:r>
        <w:rPr>
          <w:rFonts w:ascii="Times New Roman" w:eastAsia="Segoe UI" w:hAnsi="Times New Roman" w:cs="Times New Roman"/>
          <w:color w:val="0F1115"/>
          <w:sz w:val="19"/>
          <w:szCs w:val="19"/>
          <w:shd w:val="clear" w:color="auto" w:fill="FFFFFF"/>
        </w:rPr>
        <w:t>semiquantitatively</w:t>
      </w:r>
      <w:proofErr w:type="spellEnd"/>
      <w:r>
        <w:rPr>
          <w:rFonts w:ascii="Times New Roman" w:eastAsia="Segoe UI" w:hAnsi="Times New Roman" w:cs="Times New Roman"/>
          <w:color w:val="0F1115"/>
          <w:sz w:val="19"/>
          <w:szCs w:val="19"/>
          <w:shd w:val="clear" w:color="auto" w:fill="FFFFFF"/>
        </w:rPr>
        <w:t xml:space="preserve"> as follows: –, negative; +, weak; ++, moderate; +++, strong.</w:t>
      </w:r>
    </w:p>
    <w:sectPr w:rsidR="00057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2D7BF" w14:textId="77777777" w:rsidR="00313F00" w:rsidRDefault="00313F00" w:rsidP="00433527">
      <w:r>
        <w:separator/>
      </w:r>
    </w:p>
  </w:endnote>
  <w:endnote w:type="continuationSeparator" w:id="0">
    <w:p w14:paraId="3A70B6A6" w14:textId="77777777" w:rsidR="00313F00" w:rsidRDefault="00313F00" w:rsidP="0043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86E21" w14:textId="77777777" w:rsidR="00313F00" w:rsidRDefault="00313F00" w:rsidP="00433527">
      <w:r>
        <w:separator/>
      </w:r>
    </w:p>
  </w:footnote>
  <w:footnote w:type="continuationSeparator" w:id="0">
    <w:p w14:paraId="37BEA62F" w14:textId="77777777" w:rsidR="00313F00" w:rsidRDefault="00313F00" w:rsidP="0043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73CC"/>
    <w:rsid w:val="000573CC"/>
    <w:rsid w:val="00313F00"/>
    <w:rsid w:val="00433527"/>
    <w:rsid w:val="00570801"/>
    <w:rsid w:val="0DD05F8D"/>
    <w:rsid w:val="1D4A75ED"/>
    <w:rsid w:val="1E1A3BA9"/>
    <w:rsid w:val="1F53123E"/>
    <w:rsid w:val="31A25B3B"/>
    <w:rsid w:val="38B83E5A"/>
    <w:rsid w:val="45E27963"/>
    <w:rsid w:val="4F965830"/>
    <w:rsid w:val="5BCC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9F598E"/>
  <w15:docId w15:val="{F2132076-2EB7-4849-B95E-7D288181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433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335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3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3352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079</dc:creator>
  <cp:lastModifiedBy>Toedit Gavin</cp:lastModifiedBy>
  <cp:revision>2</cp:revision>
  <dcterms:created xsi:type="dcterms:W3CDTF">2024-08-10T15:41:00Z</dcterms:created>
  <dcterms:modified xsi:type="dcterms:W3CDTF">2025-10-22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E7E8374A04C49F78B3C2FD905B34D84_12</vt:lpwstr>
  </property>
  <property fmtid="{D5CDD505-2E9C-101B-9397-08002B2CF9AE}" pid="4" name="KSOTemplateDocerSaveRecord">
    <vt:lpwstr>eyJoZGlkIjoiZWRjOTMyNDk1ZDAyNDVlZjA1YzY4YzRhZjY4NjYzYzUifQ==</vt:lpwstr>
  </property>
</Properties>
</file>